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5395"/>
        <w:gridCol w:w="1980"/>
      </w:tblGrid>
      <w:tr w:rsidR="001652A9" w:rsidRPr="007A2399" w14:paraId="51744843" w14:textId="77777777" w:rsidTr="0038646B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66A0B" w14:textId="77777777" w:rsidR="001652A9" w:rsidRPr="007A2399" w:rsidRDefault="001652A9" w:rsidP="0038646B">
            <w:pPr>
              <w:tabs>
                <w:tab w:val="left" w:pos="284"/>
              </w:tabs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proofErr w:type="spellStart"/>
            <w:r w:rsidRPr="007A2399">
              <w:rPr>
                <w:rFonts w:ascii="Times New Roman" w:hAnsi="Times New Roman" w:cs="Times New Roman"/>
                <w:b/>
                <w:bCs/>
              </w:rPr>
              <w:t>UniProt</w:t>
            </w:r>
            <w:proofErr w:type="spellEnd"/>
            <w:r w:rsidRPr="007A2399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0EF3" w14:textId="77777777" w:rsidR="001652A9" w:rsidRPr="007A2399" w:rsidRDefault="001652A9" w:rsidP="0038646B">
            <w:pPr>
              <w:tabs>
                <w:tab w:val="left" w:pos="284"/>
              </w:tabs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39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D49C9" w14:textId="77777777" w:rsidR="001652A9" w:rsidRPr="007A2399" w:rsidRDefault="001652A9" w:rsidP="0038646B">
            <w:pPr>
              <w:tabs>
                <w:tab w:val="left" w:pos="284"/>
              </w:tabs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399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5EC3" w14:textId="77777777" w:rsidR="001652A9" w:rsidRPr="007A2399" w:rsidRDefault="001652A9" w:rsidP="0038646B">
            <w:pPr>
              <w:tabs>
                <w:tab w:val="left" w:pos="284"/>
              </w:tabs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2399">
              <w:rPr>
                <w:rFonts w:ascii="Times New Roman" w:hAnsi="Times New Roman" w:cs="Times New Roman"/>
                <w:b/>
                <w:bCs/>
              </w:rPr>
              <w:t>Average spectral counts</w:t>
            </w:r>
          </w:p>
        </w:tc>
      </w:tr>
      <w:tr w:rsidR="001652A9" w:rsidRPr="007A2399" w14:paraId="1534FC86" w14:textId="77777777" w:rsidTr="0038646B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521F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FM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58CB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pspA</w:t>
            </w:r>
            <w:proofErr w:type="spellEnd"/>
          </w:p>
        </w:tc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57140" w14:textId="77777777" w:rsidR="001652A9" w:rsidRPr="007A2399" w:rsidRDefault="001652A9" w:rsidP="003864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hage shock protein 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76736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37.00</w:t>
            </w:r>
          </w:p>
        </w:tc>
      </w:tr>
      <w:tr w:rsidR="001652A9" w:rsidRPr="007A2399" w14:paraId="39B7E0A7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C8619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EE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53F40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mgl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6AB0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D-galactose-binding periplasmic prote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B311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35.00</w:t>
            </w:r>
          </w:p>
        </w:tc>
      </w:tr>
      <w:tr w:rsidR="001652A9" w:rsidRPr="007A2399" w14:paraId="6452A86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324C9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899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0638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ace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7918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Malate synthase 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C7C80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34.33</w:t>
            </w:r>
          </w:p>
        </w:tc>
      </w:tr>
      <w:tr w:rsidR="001652A9" w:rsidRPr="007A2399" w14:paraId="499879A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3B07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83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69E4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sucC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D2CEB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Succinate--CoA ligase [ADP-forming] subunit bet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51939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22.33</w:t>
            </w:r>
          </w:p>
        </w:tc>
      </w:tr>
      <w:tr w:rsidR="001652A9" w:rsidRPr="007A2399" w14:paraId="0EFA503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FB52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235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54E5C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pps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FF795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hosphoenolpyruvate synth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DE5F4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21.83</w:t>
            </w:r>
          </w:p>
        </w:tc>
      </w:tr>
      <w:tr w:rsidR="001652A9" w:rsidRPr="007A2399" w14:paraId="3B9B119F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3CF2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C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FEDF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asp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8861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Aspartate ammonia-ly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D72D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</w:tr>
      <w:tr w:rsidR="001652A9" w:rsidRPr="007A2399" w14:paraId="1CFA8FCF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FDC1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954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AB950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put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1279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Bifunctional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PutA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D914A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</w:tr>
      <w:tr w:rsidR="001652A9" w:rsidRPr="007A2399" w14:paraId="32217B75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BA7B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2384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D845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dpp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9C247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eriplasmic dipeptide transport prote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1233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8.50</w:t>
            </w:r>
          </w:p>
        </w:tc>
      </w:tr>
      <w:tr w:rsidR="001652A9" w:rsidRPr="007A2399" w14:paraId="4F37FC42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9F5F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238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AF14D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opp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BFA12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eriplasmic oligopeptide-binding prote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6F4B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7.17</w:t>
            </w:r>
          </w:p>
        </w:tc>
      </w:tr>
      <w:tr w:rsidR="001652A9" w:rsidRPr="007A2399" w14:paraId="116E9CDF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544A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ET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B7518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hde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F448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Acid stress chaperone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HdeB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B456B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</w:tr>
      <w:tr w:rsidR="001652A9" w:rsidRPr="007A2399" w14:paraId="0E945AED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4BEF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Q1PI7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E430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icd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7D1ED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Isocitrate dehydrogen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1598D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6.67</w:t>
            </w:r>
          </w:p>
        </w:tc>
      </w:tr>
      <w:tr w:rsidR="001652A9" w:rsidRPr="007A2399" w14:paraId="785BD48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0F72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7655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5C6A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mae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3569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NADP-dependent malic enzym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D380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6.50</w:t>
            </w:r>
          </w:p>
        </w:tc>
      </w:tr>
      <w:tr w:rsidR="001652A9" w:rsidRPr="007A2399" w14:paraId="49A3788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F5841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C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9CED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fum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199A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Fumarate hydratase class I, aerob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14DD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5.33</w:t>
            </w:r>
          </w:p>
        </w:tc>
      </w:tr>
      <w:tr w:rsidR="001652A9" w:rsidRPr="007A2399" w14:paraId="483ADF9A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53F44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B7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F908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kbl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8562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2-amino-3-ketobutyrate coenzyme A lig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3CBD6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4.50</w:t>
            </w:r>
          </w:p>
        </w:tc>
      </w:tr>
      <w:tr w:rsidR="001652A9" w:rsidRPr="007A2399" w14:paraId="053BA068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0DFD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70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87DE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sdh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3846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Succinate dehydrogenase iron-sulfur subuni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B29B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4.33</w:t>
            </w:r>
          </w:p>
        </w:tc>
      </w:tr>
      <w:tr w:rsidR="001652A9" w:rsidRPr="007A2399" w14:paraId="5BA492BF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56A4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G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4C18D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rplQ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1B62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0S ribosomal protein L1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63CB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3.50</w:t>
            </w:r>
          </w:p>
        </w:tc>
      </w:tr>
      <w:tr w:rsidR="001652A9" w:rsidRPr="007A2399" w14:paraId="341D188F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E87C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056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C71D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thr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38A2B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Bifunctional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aspartokinase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>/homoserine dehydrogenase 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8381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3.33</w:t>
            </w:r>
          </w:p>
        </w:tc>
      </w:tr>
      <w:tr w:rsidR="001652A9" w:rsidRPr="007A2399" w14:paraId="24CC9100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3FAF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335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00C25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nuoC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C0B7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NADH-quinone oxidoreductase subunit C/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0FD9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3.17</w:t>
            </w:r>
          </w:p>
        </w:tc>
      </w:tr>
      <w:tr w:rsidR="001652A9" w:rsidRPr="007A2399" w14:paraId="766D0BE1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3610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AI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D191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ftsH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8843E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ATP-dependent zinc metalloprotease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FtsH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A19F6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2.67</w:t>
            </w:r>
          </w:p>
        </w:tc>
      </w:tr>
      <w:tr w:rsidR="001652A9" w:rsidRPr="007A2399" w14:paraId="52BB7684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DB27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EQ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3950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lnH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A2B8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Glutamine-binding periplasmic prote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4B40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2.67</w:t>
            </w:r>
          </w:p>
        </w:tc>
      </w:tr>
      <w:tr w:rsidR="001652A9" w:rsidRPr="007A2399" w14:paraId="5FD08D68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E771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81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EBEF6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lpT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CC71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Glycerol-3-phosphate transport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7EBAC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2.50</w:t>
            </w:r>
          </w:p>
        </w:tc>
      </w:tr>
      <w:tr w:rsidR="001652A9" w:rsidRPr="007A2399" w14:paraId="1923CCDE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CDA74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9C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96EFC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lp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8E2A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Anaerobic glycerol-3-phosphate dehydrogenase subunit 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D1B0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2.17</w:t>
            </w:r>
          </w:p>
        </w:tc>
      </w:tr>
      <w:tr w:rsidR="001652A9" w:rsidRPr="007A2399" w14:paraId="2C48B1C2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71FE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DE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F2CF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ygfZ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3DEAD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tRNA-modifying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YgfZ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66D00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2.17</w:t>
            </w:r>
          </w:p>
        </w:tc>
      </w:tr>
      <w:tr w:rsidR="001652A9" w:rsidRPr="007A2399" w14:paraId="64EF62DF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81EF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29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7D79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tolC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7C11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Outer membrane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TolC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081A8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</w:tr>
      <w:tr w:rsidR="001652A9" w:rsidRPr="007A2399" w14:paraId="5DA8218A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B0E21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9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DDBD4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fba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B4415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Fructose-bisphosphate aldolase class 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B5E9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1.83</w:t>
            </w:r>
          </w:p>
        </w:tc>
      </w:tr>
      <w:tr w:rsidR="001652A9" w:rsidRPr="007A2399" w14:paraId="5E31DC9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B99C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8G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83DA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wrb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1933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NAD(P)H dehydrogen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8BE1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1.67</w:t>
            </w:r>
          </w:p>
        </w:tc>
      </w:tr>
      <w:tr w:rsidR="001652A9" w:rsidRPr="007A2399" w14:paraId="332A7D7E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84AF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199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0FC3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agp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278D1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Glucose-1-phosphat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C620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1.50</w:t>
            </w:r>
          </w:p>
        </w:tc>
      </w:tr>
      <w:tr w:rsidR="001652A9" w:rsidRPr="007A2399" w14:paraId="313288DC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D0C6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03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1F67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frd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099A7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Fumarate reductase flavoprotein subuni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77778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1.33</w:t>
            </w:r>
          </w:p>
        </w:tc>
      </w:tr>
      <w:tr w:rsidR="001652A9" w:rsidRPr="007A2399" w14:paraId="755F613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9269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BI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09E09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cyo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AFA1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Cytochrome </w:t>
            </w:r>
            <w:proofErr w:type="spellStart"/>
            <w:proofErr w:type="gramStart"/>
            <w:r w:rsidRPr="007A2399">
              <w:rPr>
                <w:rFonts w:ascii="Times New Roman" w:hAnsi="Times New Roman" w:cs="Times New Roman"/>
                <w:color w:val="000000"/>
              </w:rPr>
              <w:t>bo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7A2399">
              <w:rPr>
                <w:rFonts w:ascii="Times New Roman" w:hAnsi="Times New Roman" w:cs="Times New Roman"/>
                <w:color w:val="000000"/>
              </w:rPr>
              <w:t>3) ubiquinol oxidase subunit 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A403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1.33</w:t>
            </w:r>
          </w:p>
        </w:tc>
      </w:tr>
      <w:tr w:rsidR="001652A9" w:rsidRPr="007A2399" w14:paraId="07CF310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215AE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BJ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8A37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cyo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4B0E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Cytochrome </w:t>
            </w:r>
            <w:proofErr w:type="spellStart"/>
            <w:proofErr w:type="gramStart"/>
            <w:r w:rsidRPr="007A2399">
              <w:rPr>
                <w:rFonts w:ascii="Times New Roman" w:hAnsi="Times New Roman" w:cs="Times New Roman"/>
                <w:color w:val="000000"/>
              </w:rPr>
              <w:t>bo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>(</w:t>
            </w:r>
            <w:proofErr w:type="gramEnd"/>
            <w:r w:rsidRPr="007A2399">
              <w:rPr>
                <w:rFonts w:ascii="Times New Roman" w:hAnsi="Times New Roman" w:cs="Times New Roman"/>
                <w:color w:val="000000"/>
              </w:rPr>
              <w:t>3) ubiquinol oxidase subunit 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3542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</w:tr>
      <w:tr w:rsidR="001652A9" w:rsidRPr="007A2399" w14:paraId="30D321B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8DED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DW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9BD4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yhc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CEA76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Inner membrane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YhcB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F9021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0.67</w:t>
            </w:r>
          </w:p>
        </w:tc>
      </w:tr>
      <w:tr w:rsidR="001652A9" w:rsidRPr="007A2399" w14:paraId="5BE15F44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C1947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lastRenderedPageBreak/>
              <w:t>P275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9866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acs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55E9D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Acetyl-coenzyme A synthet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8E7C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0.50</w:t>
            </w:r>
          </w:p>
        </w:tc>
      </w:tr>
      <w:tr w:rsidR="001652A9" w:rsidRPr="007A2399" w14:paraId="1954EA9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108B9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370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8228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pep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E18CD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eptidase B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5720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10.33</w:t>
            </w:r>
          </w:p>
        </w:tc>
      </w:tr>
      <w:tr w:rsidR="001652A9" w:rsidRPr="007A2399" w14:paraId="46243530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8471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632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D46C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mh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E21ED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Phosphoheptose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 isomer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C4BA1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</w:tr>
      <w:tr w:rsidR="001652A9" w:rsidRPr="007A2399" w14:paraId="100BA375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93FB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049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D273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malP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55E2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Maltodextrin phosphoryl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94EA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9.00</w:t>
            </w:r>
          </w:p>
        </w:tc>
      </w:tr>
      <w:tr w:rsidR="001652A9" w:rsidRPr="007A2399" w14:paraId="3D91BCB1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A6EE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756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CE9FD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yahO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D6CCD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YahO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7DA78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8.67</w:t>
            </w:r>
          </w:p>
        </w:tc>
      </w:tr>
      <w:tr w:rsidR="001652A9" w:rsidRPr="007A2399" w14:paraId="2AA97691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009E6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AG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AAA6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mgl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F8972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Galactose/methyl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galactoside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 import ATP-binding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MglA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CB633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8.50</w:t>
            </w:r>
          </w:p>
        </w:tc>
      </w:tr>
      <w:tr w:rsidR="001652A9" w:rsidRPr="007A2399" w14:paraId="78B6D387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3666C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761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0B7E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yncE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6CF9A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Uncharacterized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YncE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3685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8.50</w:t>
            </w:r>
          </w:p>
        </w:tc>
      </w:tr>
      <w:tr w:rsidR="001652A9" w:rsidRPr="007A2399" w14:paraId="0EDE88C5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DDE0E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373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099EF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lc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24212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Malate synthase G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9A51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</w:tr>
      <w:tr w:rsidR="001652A9" w:rsidRPr="007A2399" w14:paraId="5B0EFD95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1B04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CJ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37A6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crp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C155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cAMP-activated global transcriptional regulator CRP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8A91F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</w:tr>
      <w:tr w:rsidR="001652A9" w:rsidRPr="007A2399" w14:paraId="35FCA38E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32E3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455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011A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fkp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A2E7B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FKBP-type peptidyl-prolyl cis-trans isomerase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FkpA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9F8D4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</w:tr>
      <w:tr w:rsidR="001652A9" w:rsidRPr="007A2399" w14:paraId="34B5672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1B5D9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D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E2765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yfcZ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2FDE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UPF0381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YfcZ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33BBB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</w:tr>
      <w:tr w:rsidR="001652A9" w:rsidRPr="007A2399" w14:paraId="5DA656B3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42E67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682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0058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yjbJ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31AD0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UPF0337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YjbJ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C8490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</w:tr>
      <w:tr w:rsidR="001652A9" w:rsidRPr="007A2399" w14:paraId="17A5348E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903F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E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FA0CF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acr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16C8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Multidrug efflux pump subunit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AcrA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E35D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</w:tr>
      <w:tr w:rsidR="001652A9" w:rsidRPr="007A2399" w14:paraId="4AA7665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DFA3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937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3CBA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rpE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393CD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GrpE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0805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</w:tr>
      <w:tr w:rsidR="001652A9" w:rsidRPr="007A2399" w14:paraId="5864E39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0DD2F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272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288B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cvT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23EFE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Aminomethyltransferase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6804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</w:tr>
      <w:tr w:rsidR="001652A9" w:rsidRPr="007A2399" w14:paraId="183FB3B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BD4A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FK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98BD8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potD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B3E0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Spermidine/putrescine-binding periplasmic prote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78757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67</w:t>
            </w:r>
          </w:p>
        </w:tc>
      </w:tr>
      <w:tr w:rsidR="001652A9" w:rsidRPr="007A2399" w14:paraId="5B3DE04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E70F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627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156E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yaeH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8FB03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UPF0325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YaeH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7EEB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67</w:t>
            </w:r>
          </w:p>
        </w:tc>
      </w:tr>
      <w:tr w:rsidR="001652A9" w:rsidRPr="007A2399" w14:paraId="2B9241C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2296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6X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A7EC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ihf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2E5A9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Integration host factor subunit alph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6BCB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</w:tr>
      <w:tr w:rsidR="001652A9" w:rsidRPr="007A2399" w14:paraId="17D58E5E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F2107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FC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6F50C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nuo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B5D3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NADH-quinone oxidoreductase subunit B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4600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33</w:t>
            </w:r>
          </w:p>
        </w:tc>
      </w:tr>
      <w:tr w:rsidR="001652A9" w:rsidRPr="007A2399" w14:paraId="1657F6CE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3761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DB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96A80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ecn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7D8D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Entericidin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6D64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</w:tr>
      <w:tr w:rsidR="001652A9" w:rsidRPr="007A2399" w14:paraId="4281B583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4048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255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F1BD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acn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AFA2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Aconitate hydratase 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8C03F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</w:tr>
      <w:tr w:rsidR="001652A9" w:rsidRPr="007A2399" w14:paraId="2C309468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D29B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EU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D579F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hisJ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4CC9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Histidine-binding periplasmic prote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9071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83</w:t>
            </w:r>
          </w:p>
        </w:tc>
      </w:tr>
      <w:tr w:rsidR="001652A9" w:rsidRPr="007A2399" w14:paraId="7EA6FD58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BA17F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C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67C2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bamD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5D60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Outer membrane protein assembly factor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BamD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1DAE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</w:tr>
      <w:tr w:rsidR="001652A9" w:rsidRPr="007A2399" w14:paraId="273F8617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212B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766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549D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laH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0F19B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Glutarate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 2-hydroxyl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5991E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</w:tr>
      <w:tr w:rsidR="001652A9" w:rsidRPr="007A2399" w14:paraId="2E90F413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7F02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70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4F32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ush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417AC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UshA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 [Includes: UDP-sugar hydrol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10336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1652A9" w:rsidRPr="007A2399" w14:paraId="502A2762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F047D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DA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0826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nlpD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89DD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Murein hydrolase activator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NlpD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B04F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1652A9" w:rsidRPr="007A2399" w14:paraId="4F5460A0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35C88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C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5A821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rxC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3C817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Glutaredoxin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EBFE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</w:tr>
      <w:tr w:rsidR="001652A9" w:rsidRPr="007A2399" w14:paraId="04955B01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BA8F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G9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D4F6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secD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BC66F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Protein translocase subunit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SecD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C6897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</w:tr>
      <w:tr w:rsidR="001652A9" w:rsidRPr="007A2399" w14:paraId="23AC8936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0D9A0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134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39CC0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rpoS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5520F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RNA polymerase sigma factor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RpoS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DE068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</w:tr>
      <w:tr w:rsidR="001652A9" w:rsidRPr="007A2399" w14:paraId="2BA13613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18AA3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C4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7ED4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frd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5C38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Fumarate reductase iron-sulfur subuni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C22D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1652A9" w:rsidRPr="007A2399" w14:paraId="4658B250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A4319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2664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0E907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acuI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A258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acrylyl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-CoA reductase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AcuI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EEAF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1652A9" w:rsidRPr="007A2399" w14:paraId="77C84BC0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D83D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9A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770A8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A2399">
              <w:rPr>
                <w:rFonts w:ascii="Times New Roman" w:hAnsi="Times New Roman" w:cs="Times New Roman"/>
                <w:i/>
                <w:color w:val="000000"/>
              </w:rPr>
              <w:t>fur</w:t>
            </w:r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C6EF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Ferric uptake regulation prote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A700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1652A9" w:rsidRPr="007A2399" w14:paraId="01D77753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0F001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3918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82FED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A2399">
              <w:rPr>
                <w:rFonts w:ascii="Times New Roman" w:hAnsi="Times New Roman" w:cs="Times New Roman"/>
                <w:i/>
                <w:color w:val="000000"/>
              </w:rPr>
              <w:t>flu</w:t>
            </w:r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78714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Antigen 4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F6AF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1652A9" w:rsidRPr="007A2399" w14:paraId="283C7CF2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096CB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lastRenderedPageBreak/>
              <w:t>P067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C7FD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or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E190B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Glutathione reduct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A3B2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</w:tr>
      <w:tr w:rsidR="001652A9" w:rsidRPr="007A2399" w14:paraId="460458CC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921CD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9P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6A390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trx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AAD3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Thioredoxin reduct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3F17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</w:tr>
      <w:tr w:rsidR="001652A9" w:rsidRPr="007A2399" w14:paraId="22A4EE25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CF64C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222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9D18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gabT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7FA7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4-aminobutyrate aminotransferase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GabT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0799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</w:tr>
      <w:tr w:rsidR="001652A9" w:rsidRPr="007A2399" w14:paraId="10DD3390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0D0F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09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C7CA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asn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F7CB7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Aspartate--ammonia lig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6880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</w:tr>
      <w:tr w:rsidR="001652A9" w:rsidRPr="007A2399" w14:paraId="6967ED3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0FC59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2117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1B5CF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katE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A2AED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Catalase HPII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DD8C9B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</w:tr>
      <w:tr w:rsidR="001652A9" w:rsidRPr="007A2399" w14:paraId="1F33DEB5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04988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9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5C06F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A2399">
              <w:rPr>
                <w:rFonts w:ascii="Times New Roman" w:hAnsi="Times New Roman" w:cs="Times New Roman"/>
                <w:i/>
                <w:color w:val="000000"/>
              </w:rPr>
              <w:t>pal</w:t>
            </w:r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84646F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eptidoglycan-associated lipoprotei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0DD86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</w:tr>
      <w:tr w:rsidR="001652A9" w:rsidRPr="007A2399" w14:paraId="040B0D57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F37FD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BH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B92B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clp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8B19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ATP-dependent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Clp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 protease ATP-binding subunit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ClpA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81439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</w:tr>
      <w:tr w:rsidR="001652A9" w:rsidRPr="007A2399" w14:paraId="6452D852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0B846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526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2DC99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ldh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5C57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D-lactate dehydrogen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5C8B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</w:tr>
      <w:tr w:rsidR="001652A9" w:rsidRPr="007A2399" w14:paraId="6D7803BB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419D9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369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46FDC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pgm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835C7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hosphoglucomut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E330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</w:tr>
      <w:tr w:rsidR="001652A9" w:rsidRPr="007A2399" w14:paraId="2779D639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410B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6302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16EE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nfu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97A61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Fe/S biogenesis 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NfuA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88D83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</w:tr>
      <w:tr w:rsidR="001652A9" w:rsidRPr="007A2399" w14:paraId="73B65461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1C177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GD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CB9AC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sodB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2BD0FA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Superoxide dismutas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CEA54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</w:tr>
      <w:tr w:rsidR="001652A9" w:rsidRPr="007A2399" w14:paraId="34E8BD28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0127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0ACB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611136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hemY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DFE02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HemY</w:t>
            </w:r>
            <w:proofErr w:type="spellEnd"/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66982E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17</w:t>
            </w:r>
          </w:p>
        </w:tc>
      </w:tr>
      <w:tr w:rsidR="001652A9" w:rsidRPr="007A2399" w14:paraId="2175BD75" w14:textId="77777777" w:rsidTr="0038646B"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D73F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P3165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67957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7A2399">
              <w:rPr>
                <w:rFonts w:ascii="Times New Roman" w:hAnsi="Times New Roman" w:cs="Times New Roman"/>
                <w:i/>
                <w:color w:val="000000"/>
              </w:rPr>
              <w:t>hchA</w:t>
            </w:r>
            <w:proofErr w:type="spellEnd"/>
          </w:p>
        </w:tc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9B155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 xml:space="preserve">Protein/nucleic acid </w:t>
            </w:r>
            <w:proofErr w:type="spellStart"/>
            <w:r w:rsidRPr="007A2399">
              <w:rPr>
                <w:rFonts w:ascii="Times New Roman" w:hAnsi="Times New Roman" w:cs="Times New Roman"/>
                <w:color w:val="000000"/>
              </w:rPr>
              <w:t>deglycase</w:t>
            </w:r>
            <w:proofErr w:type="spellEnd"/>
            <w:r w:rsidRPr="007A2399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4E298" w14:textId="77777777" w:rsidR="001652A9" w:rsidRPr="007A2399" w:rsidRDefault="001652A9" w:rsidP="003864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399">
              <w:rPr>
                <w:rFonts w:ascii="Times New Roman" w:hAnsi="Times New Roman" w:cs="Times New Roman"/>
                <w:color w:val="000000"/>
              </w:rPr>
              <w:t>5.17</w:t>
            </w:r>
          </w:p>
        </w:tc>
      </w:tr>
    </w:tbl>
    <w:p w14:paraId="4284A162" w14:textId="752FFAC0" w:rsidR="001652A9" w:rsidRDefault="001652A9" w:rsidP="001652A9">
      <w:pPr>
        <w:rPr>
          <w:rFonts w:ascii="Times New Roman" w:hAnsi="Times New Roman" w:cs="Times New Roman"/>
          <w:b/>
          <w:sz w:val="24"/>
          <w:szCs w:val="24"/>
        </w:rPr>
      </w:pPr>
    </w:p>
    <w:p w14:paraId="58FC0D79" w14:textId="77777777" w:rsidR="001652A9" w:rsidRDefault="001652A9"/>
    <w:sectPr w:rsidR="00165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A9"/>
    <w:rsid w:val="0016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21CCA"/>
  <w15:chartTrackingRefBased/>
  <w15:docId w15:val="{8423E024-F774-4A55-A7B2-6C591F124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52A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2A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0-05-22T02:07:00Z</dcterms:created>
  <dcterms:modified xsi:type="dcterms:W3CDTF">2020-05-22T02:07:00Z</dcterms:modified>
</cp:coreProperties>
</file>